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GB"/>
        </w:rPr>
        <w:t>Title</w:t>
      </w:r>
      <w:r>
        <w:rPr>
          <w:rFonts w:cs="Arial" w:ascii="Arial" w:hAnsi="Arial"/>
          <w:sz w:val="24"/>
          <w:szCs w:val="24"/>
          <w:lang w:val="en-GB"/>
        </w:rPr>
        <w:t xml:space="preserve">: </w:t>
      </w:r>
      <w:r>
        <w:rPr>
          <w:rFonts w:cs="Arial" w:ascii="Arial" w:hAnsi="Arial"/>
          <w:b/>
          <w:sz w:val="24"/>
          <w:szCs w:val="24"/>
          <w:lang w:val="en-GB"/>
        </w:rPr>
        <w:t>Preclinical validation of the small molecule drug quininib as a novel therapeutic for colorectal cancer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Adrian G Murphy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, 2</w:t>
      </w:r>
      <w:r>
        <w:rPr>
          <w:rFonts w:cs="Arial" w:ascii="Arial" w:hAnsi="Arial"/>
          <w:sz w:val="24"/>
          <w:szCs w:val="24"/>
          <w:lang w:val="en-GB"/>
        </w:rPr>
        <w:t>, Rory Casey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Aoife Maguire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>, Miriam Tosetto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Clare T Butler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Emer Conroy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Alison L Reynolds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Kieran Sheahan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Diarmuid O’Donoghue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William  M. Gallagher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David Fennelly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Breandán N Kennedy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 xml:space="preserve"> &amp; Jacintha O’Sullivan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*</w:t>
      </w:r>
      <w:r>
        <w:rPr>
          <w:rFonts w:cs="Arial" w:ascii="Arial" w:hAnsi="Arial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u w:val="single"/>
          <w:lang w:val="en-GB"/>
        </w:rPr>
        <w:t>Affiliations</w:t>
      </w:r>
      <w:r>
        <w:rPr>
          <w:rFonts w:cs="Arial" w:ascii="Arial" w:hAnsi="Arial"/>
          <w:sz w:val="24"/>
          <w:szCs w:val="24"/>
          <w:lang w:val="en-GB"/>
        </w:rPr>
        <w:t xml:space="preserve">: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1. Centre for Colorectal Disease, St Vincent’s University Hospital, Elm Park, Dublin 4, Ireland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2. UCD School of Biomolecular and Biomedical Research, Conway Institute, University College Dublin, Dublin 4, Ireland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 Trinity Translational Medicine Institute, Department of Surgery, Trinity College Dublin, St James’s Hospital, Dublin 8, Ireland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4. Department of Histopathology, St. James’s Hospital, Dublin 8, Ireland.</w:t>
      </w:r>
    </w:p>
    <w:p>
      <w:pPr>
        <w:pStyle w:val="Normal"/>
        <w:shd w:fill="FFFFFF" w:val="clear"/>
        <w:spacing w:lineRule="auto" w:line="480"/>
        <w:rPr/>
      </w:pPr>
      <w:r>
        <w:rPr>
          <w:rFonts w:cs="Arial" w:ascii="Arial" w:hAnsi="Arial"/>
          <w:sz w:val="24"/>
          <w:szCs w:val="24"/>
          <w:u w:val="single"/>
          <w:lang w:val="en-GB"/>
        </w:rPr>
        <w:t>Corresponding author</w:t>
      </w:r>
      <w:r>
        <w:rPr>
          <w:rFonts w:cs="Arial" w:ascii="Arial" w:hAnsi="Arial"/>
          <w:sz w:val="24"/>
          <w:szCs w:val="24"/>
          <w:lang w:val="en-GB"/>
        </w:rPr>
        <w:t xml:space="preserve">: Dr. Jacintha O’Sullivan, Trinity Translational Medicine Institute, Department of Surgery, St. James’s Hospital, Dublin 8, Ireland. Phone: +353-1-8962149, Email: osullij4@tcd.ie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object w:dxaOrig="6084" w:dyaOrig="383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7.7pt;height:188.2pt" filled="f" o:ole="">
            <v:imagedata r:id="rId3" o:title=""/>
          </v:shape>
          <o:OLEObject Type="Embed" ProgID="" ShapeID="ole_rId2" DrawAspect="Content" ObjectID="_211742802" r:id="rId2"/>
        </w:objec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1: Quininib reduces the secretion of angiogenic growth factors and inflammatory cytokines in an explant model of colorectal cancer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 xml:space="preserve">Quininib reduced the secretion of ENA-78, GRO-α, TNF, IL-1β and MCP-1 in human colorectal tumor explants. Error bars are mean ± SEM. Statistical analysis was performed by ANOVA and Dunnett’s multiple comparison test.*: p&lt;0.05, ***: p&lt;0.001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2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object w:dxaOrig="5998" w:dyaOrig="580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8.7pt;height:279.05pt" filled="f" o:ole="">
            <v:imagedata r:id="rId5" o:title=""/>
          </v:shape>
          <o:OLEObject Type="Embed" ProgID="" ShapeID="ole_rId4" DrawAspect="Content" ObjectID="_1688949920" r:id="rId4"/>
        </w:objec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2: Quininib does not reduce integrin fluorescence measured at day 31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uorescence of α</w:t>
      </w:r>
      <w:r>
        <w:rPr>
          <w:rFonts w:cs="Arial" w:ascii="Arial" w:hAnsi="Arial"/>
          <w:sz w:val="20"/>
          <w:szCs w:val="20"/>
          <w:vertAlign w:val="subscript"/>
        </w:rPr>
        <w:t>v</w:t>
      </w:r>
      <w:r>
        <w:rPr>
          <w:rFonts w:cs="Arial" w:ascii="Arial" w:hAnsi="Arial"/>
          <w:sz w:val="20"/>
          <w:szCs w:val="20"/>
        </w:rPr>
        <w:t>β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integrin-bound probe in animals treated with vehicle control, 5 mg/kg bevacizumab, 25 mg/kg quininib and 50 mg/kg quininib at day 31. There was no difference in fluorescence measurements between the treatment groups. Error bars are mean ± SEM. 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3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464820</wp:posOffset>
                </wp:positionV>
                <wp:extent cx="5990590" cy="4800600"/>
                <wp:effectExtent l="0" t="0" r="0" b="0"/>
                <wp:wrapTopAndBottom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0760" cy="4800600"/>
                          <a:chOff x="0" y="0"/>
                          <a:chExt cx="5990760" cy="4800600"/>
                        </a:xfrm>
                      </wpg:grpSpPr>
                      <wps:wsp>
                        <wps:cNvSpPr txBox="1"/>
                        <wps:spPr>
                          <a:xfrm>
                            <a:off x="1162080" y="0"/>
                            <a:ext cx="1012320" cy="33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Quinini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9040" y="68760"/>
                            <a:ext cx="1197000" cy="32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Bevacizuma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423720"/>
                            <a:ext cx="5990760" cy="43768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990760" cy="38437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11600" y="0"/>
                                <a:ext cx="5878800" cy="38437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3230280" cy="38232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36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IE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anchor="ctr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938240" y="123120"/>
                                  <a:ext cx="3940920" cy="372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24560" y="0"/>
                                    <a:ext cx="3159000" cy="37206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36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Arial" w:hAnsi="Arial" w:eastAsia="Times New Roman" w:cs="Arial"/>
                                          <w:color w:val="000000"/>
                                          <w:lang w:val="en-IE" w:bidi="ar-SA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anchor="ctr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257040"/>
                                    <a:ext cx="3940920" cy="303588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1338480" y="2611800"/>
                                      <a:ext cx="1354320" cy="4240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36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kern w:val="2"/>
                                            <w:szCs w:val="20"/>
                                            <w:rFonts w:ascii="Arial" w:hAnsi="Arial" w:eastAsia="Times New Roman" w:cs="Arial"/>
                                            <w:color w:val="000000"/>
                                            <w:lang w:val="en-GB" w:bidi="ar-SA"/>
                                          </w:rPr>
                                          <w:t>PECAM1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391760" y="0"/>
                                      <a:ext cx="1513800" cy="444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36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kern w:val="2"/>
                                            <w:szCs w:val="20"/>
                                            <w:rFonts w:ascii="Arial" w:hAnsi="Arial" w:eastAsia="Times New Roman" w:cs="Arial"/>
                                            <w:color w:val="000000"/>
                                            <w:lang w:val="en-GB" w:bidi="ar-SA"/>
                                          </w:rPr>
                                          <w:t>ID3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609200" y="553680"/>
                                      <a:ext cx="1364040" cy="397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36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kern w:val="2"/>
                                            <w:szCs w:val="20"/>
                                            <w:rFonts w:ascii="Arial" w:hAnsi="Arial" w:eastAsia="Times New Roman" w:cs="Arial"/>
                                            <w:color w:val="000000"/>
                                            <w:lang w:val="en-GB" w:bidi="ar-SA"/>
                                          </w:rPr>
                                          <w:t>ANGPT2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2225160" y="1128600"/>
                                      <a:ext cx="1357560" cy="3589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36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kern w:val="2"/>
                                            <w:szCs w:val="20"/>
                                            <w:rFonts w:ascii="Arial" w:hAnsi="Arial" w:eastAsia="Times New Roman" w:cs="Arial"/>
                                            <w:color w:val="000000"/>
                                            <w:lang w:val="en-GB" w:bidi="ar-SA"/>
                                          </w:rPr>
                                          <w:t>PROK2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429200" y="1308600"/>
                                      <a:ext cx="1315800" cy="2667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36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kern w:val="2"/>
                                            <w:szCs w:val="20"/>
                                            <w:rFonts w:ascii="Arial" w:hAnsi="Arial" w:eastAsia="Times New Roman" w:cs="Arial"/>
                                            <w:color w:val="000000"/>
                                            <w:lang w:val="en-GB" w:bidi="ar-SA"/>
                                          </w:rPr>
                                          <w:t>ITGAV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549440" y="2083320"/>
                                      <a:ext cx="1315800" cy="464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36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kern w:val="2"/>
                                            <w:szCs w:val="20"/>
                                            <w:rFonts w:ascii="Arial" w:hAnsi="Arial" w:eastAsia="Times New Roman" w:cs="Arial"/>
                                            <w:color w:val="000000"/>
                                            <w:lang w:val="en-GB" w:bidi="ar-SA"/>
                                          </w:rPr>
                                          <w:t>STAB1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2492280" y="1701360"/>
                                      <a:ext cx="1448280" cy="3697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36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b/>
                                            <w:kern w:val="2"/>
                                            <w:szCs w:val="20"/>
                                            <w:bCs/>
                                            <w:rFonts w:ascii="Arial" w:hAnsi="Arial" w:eastAsia="Times New Roman" w:cs="Arial"/>
                                            <w:color w:val="000000"/>
                                            <w:lang w:val="en-GB" w:bidi="ar-SA"/>
                                          </w:rPr>
                                          <w:t>THBS1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290880"/>
                                      <a:ext cx="1428840" cy="195840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30960" y="0"/>
                                        <a:ext cx="1397520" cy="3963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kern w:val="2"/>
                                              <w:szCs w:val="20"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TYMP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9360" y="222120"/>
                                        <a:ext cx="1381680" cy="3589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kern w:val="2"/>
                                              <w:szCs w:val="20"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ITGB3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682560"/>
                                        <a:ext cx="1391760" cy="2667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kern w:val="2"/>
                                              <w:szCs w:val="20"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KDR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13840" y="939240"/>
                                        <a:ext cx="896040" cy="4183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kern w:val="2"/>
                                              <w:szCs w:val="20"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EGF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83680" y="1180440"/>
                                        <a:ext cx="693360" cy="3733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kern w:val="2"/>
                                              <w:szCs w:val="20"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EFNA3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394920" y="472320"/>
                                        <a:ext cx="612720" cy="3135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kern w:val="2"/>
                                              <w:szCs w:val="20"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BAI1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99520" y="1418400"/>
                                        <a:ext cx="756360" cy="4046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kern w:val="2"/>
                                              <w:szCs w:val="20"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SPHK1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349920" y="1690200"/>
                                        <a:ext cx="627480" cy="2678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b/>
                                              <w:kern w:val="2"/>
                                              <w:szCs w:val="20"/>
                                              <w:bCs/>
                                              <w:rFonts w:ascii="Arial" w:hAnsi="Arial" w:eastAsia="Times New Roman" w:cs="Arial"/>
                                              <w:color w:val="000000"/>
                                              <w:lang w:val="en-GB" w:bidi="ar-SA"/>
                                            </w:rPr>
                                            <w:t>TGFBR1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645120" y="824760"/>
                                <a:ext cx="594360" cy="3855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ID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6160" y="1513080"/>
                                <a:ext cx="754920" cy="339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CL1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7960" y="1075680"/>
                                <a:ext cx="587880" cy="388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FGF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38640" y="523800"/>
                                <a:ext cx="567720" cy="370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FLT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14160" y="1955520"/>
                                <a:ext cx="891000" cy="267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XCL1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6520" y="1513080"/>
                                <a:ext cx="611640" cy="46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IGF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2003400"/>
                                <a:ext cx="824400" cy="397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DH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99080" y="143280"/>
                                <a:ext cx="680040" cy="527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NRP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93080" y="2331720"/>
                                <a:ext cx="667440" cy="527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ERE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5600" y="2464200"/>
                                <a:ext cx="837000" cy="334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EFNA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84120" y="1245600"/>
                                <a:ext cx="579600" cy="266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HIF1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96960" y="342720"/>
                                <a:ext cx="736560" cy="329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FGFR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84480" y="2583720"/>
                                <a:ext cx="713880" cy="309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JAG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20960" y="2991960"/>
                                <a:ext cx="698040" cy="330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TIMP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52000" y="3296160"/>
                                <a:ext cx="756360" cy="38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HGF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0400" y="2928600"/>
                                <a:ext cx="683280" cy="3294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IL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84480" y="1583640"/>
                                <a:ext cx="624960" cy="326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IL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85520" y="1158120"/>
                                <a:ext cx="643320" cy="353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L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31600" y="3148200"/>
                                <a:ext cx="590040" cy="384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FGF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60520" y="2094840"/>
                                <a:ext cx="727200" cy="409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VEGF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89520" y="671040"/>
                                <a:ext cx="853560" cy="631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TGS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824400" y="3942720"/>
                              <a:ext cx="1220400" cy="43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=21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36320" y="3664440"/>
                              <a:ext cx="1220400" cy="38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=10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34760" y="3961440"/>
                              <a:ext cx="1219320" cy="415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=7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-12.8pt;margin-top:36.6pt;width:471.65pt;height:378pt" coordorigin="-256,732" coordsize="9433,756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74;top:732;width:1593;height:531;mso-wrap-style:square;v-text-anchor:top;mso-position-horizontal:righ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Quinini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5081;top:840;width:1884;height:518;mso-wrap-style:square;v-text-anchor:top;mso-position-horizontal:righ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Bevacizum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group id="shape_0" alt="Group 5" style="position:absolute;left:-256;top:1399;width:9433;height:6892">
                  <v:group id="shape_0" alt="Group 6" style="position:absolute;left:-256;top:1399;width:9433;height:6053">
                    <v:group id="shape_0" alt="Group 10" style="position:absolute;left:-81;top:1399;width:9258;height:6053">
                      <v:oval id="shape_0" ID="Oval 32" fillcolor="#4f81bd" stroked="t" o:allowincell="f" style="position:absolute;left:-81;top:1399;width:5086;height:6020;mso-wrap-style:square;v-text-anchor:middle;mso-position-horizontal:right;mso-position-horizontal-relative:margin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type="solid" color2="#b07e42" opacity="0"/>
                        <v:stroke color="black" weight="25560" joinstyle="miter" endcap="flat"/>
                        <w10:wrap type="topAndBottom"/>
                      </v:oval>
                      <v:group id="shape_0" alt="Group 33" style="position:absolute;left:2972;top:1593;width:6205;height:5859">
                        <v:oval id="shape_0" ID="Oval 34" fillcolor="#4f81bd" stroked="t" o:allowincell="f" style="position:absolute;left:3168;top:1593;width:4974;height:5858;mso-wrap-style:square;v-text-anchor:middle;mso-position-horizontal:right;mso-position-horizontal-relative:margin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IE" w:bidi="ar-SA"/>
                                  </w:rPr>
                                  <w:t> </w:t>
                                </w:r>
                              </w:p>
                            </w:txbxContent>
                          </v:textbox>
                          <v:fill o:detectmouseclick="t" type="solid" color2="#b07e42" opacity="0"/>
                          <v:stroke color="black" weight="25560" joinstyle="miter" endcap="flat"/>
                          <w10:wrap type="topAndBottom"/>
                        </v:oval>
                        <v:group id="shape_0" alt="Group 35" style="position:absolute;left:2972;top:1998;width:6205;height:4781">
                          <v:shape id="shape_0" stroked="f" o:allowincell="f" style="position:absolute;left:5080;top:6111;width:2132;height:667;mso-wrap-style:square;v-text-anchor:top;mso-position-horizontal:right;mso-position-horizontal-relative:margin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ECAM1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topAndBottom"/>
                          </v:shape>
                          <v:shape id="shape_0" stroked="f" o:allowincell="f" style="position:absolute;left:5164;top:1998;width:2383;height:699;mso-wrap-style:square;v-text-anchor:top;mso-position-horizontal:right;mso-position-horizontal-relative:margin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ID3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topAndBottom"/>
                          </v:shape>
                          <v:shape id="shape_0" stroked="f" o:allowincell="f" style="position:absolute;left:5506;top:2870;width:2147;height:625;mso-wrap-style:square;v-text-anchor:top;mso-position-horizontal:right;mso-position-horizontal-relative:margin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ANGPT2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topAndBottom"/>
                          </v:shape>
                          <v:shape id="shape_0" stroked="f" o:allowincell="f" style="position:absolute;left:6476;top:3775;width:2137;height:564;mso-wrap-style:square;v-text-anchor:top;mso-position-horizontal:right;mso-position-horizontal-relative:margin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ROK2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topAndBottom"/>
                          </v:shape>
                          <v:shape id="shape_0" stroked="f" o:allowincell="f" style="position:absolute;left:5223;top:4059;width:2071;height:419;mso-wrap-style:square;v-text-anchor:top;mso-position-horizontal:right;mso-position-horizontal-relative:margin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ITGAV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topAndBottom"/>
                          </v:shape>
                          <v:shape id="shape_0" stroked="f" o:allowincell="f" style="position:absolute;left:5412;top:5279;width:2071;height:730;mso-wrap-style:square;v-text-anchor:top;mso-position-horizontal:right;mso-position-horizontal-relative:margin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STAB1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topAndBottom"/>
                          </v:shape>
                          <v:shape id="shape_0" stroked="f" o:allowincell="f" style="position:absolute;left:6897;top:4677;width:2280;height:581;mso-wrap-style:square;v-text-anchor:top;mso-position-horizontal:right;mso-position-horizontal-relative:margin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THBS1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topAndBottom"/>
                          </v:shape>
                          <v:group id="shape_0" alt="Group 43" style="position:absolute;left:2972;top:2456;width:2250;height:3084">
                            <v:shape id="shape_0" stroked="f" o:allowincell="f" style="position:absolute;left:3021;top:2456;width:2200;height:623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TYMP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2987;top:2806;width:2175;height:564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ITGB3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2972;top:3531;width:2191;height:419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KDR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3309;top:3935;width:1410;height:658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EGF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3419;top:4315;width:1091;height:587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EFNA3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3594;top:3200;width:964;height:493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BAI1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3444;top:4690;width:1190;height:636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SPHK1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3523;top:5118;width:987;height:421;mso-wrap-style:square;v-text-anchor:top;mso-position-horizontal:right;mso-position-horizontal-relative:margin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TGFBR1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</v:group>
                        </v:group>
                      </v:group>
                    </v:group>
                    <v:shape id="shape_0" stroked="f" o:allowincell="f" style="position:absolute;left:760;top:2698;width:935;height:606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ID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541;top:3782;width:1188;height:533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CL1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-23;top:3093;width:925;height:610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FGF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749;top:2224;width:893;height:582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FLT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711;top:4479;width:1402;height:421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XCL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-167;top:3782;width:962;height:729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IGF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-256;top:4554;width:1297;height:625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DH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1475;top:1625;width:1070;height:830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NRP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993;top:5071;width:1050;height:830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ERE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5;top:5280;width:1317;height:526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EFNA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1766;top:3361;width:912;height:418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HIF1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2259;top:1939;width:1159;height:517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FGFR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1767;top:5468;width:1123;height:487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JAG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1352;top:6111;width:1098;height:519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TIMP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1558;top:6590;width:1190;height:609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HG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532;top:6011;width:1075;height:518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IL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1767;top:3893;width:983;height:514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IL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981;top:3223;width:1012;height:556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PL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2471;top:6357;width:928;height:605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FGF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2044;top:4698;width:1144;height:644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VEGF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1774;top:2456;width:1343;height:994;mso-wrap-style:square;v-text-anchor:top;mso-position-horizontal:right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PTGS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</v:group>
                  <v:shape id="shape_0" stroked="f" o:allowincell="f" style="position:absolute;left:1042;top:7608;width:1921;height:682;mso-wrap-style:square;v-text-anchor:top;mso-position-horizontal:right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36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=21 gen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shape id="shape_0" stroked="f" o:allowincell="f" style="position:absolute;left:3266;top:7170;width:1921;height:611;mso-wrap-style:square;v-text-anchor:top;mso-position-horizontal:right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36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=10 gen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shape id="shape_0" stroked="f" o:allowincell="f" style="position:absolute;left:5153;top:7638;width:1919;height:653;mso-wrap-style:square;v-text-anchor:top;mso-position-horizontal:right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36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=7 gen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2379980</wp:posOffset>
                </wp:positionH>
                <wp:positionV relativeFrom="paragraph">
                  <wp:posOffset>3444240</wp:posOffset>
                </wp:positionV>
                <wp:extent cx="600075" cy="2857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CCL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22.5pt;mso-wrap-distance-left:9.05pt;mso-wrap-distance-right:9.05pt;mso-wrap-distance-top:3.6pt;mso-wrap-distance-bottom:3.6pt;margin-top:271.2pt;mso-position-vertical-relative:text;margin-left:187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CCL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06955</wp:posOffset>
                </wp:positionH>
                <wp:positionV relativeFrom="paragraph">
                  <wp:posOffset>3743325</wp:posOffset>
                </wp:positionV>
                <wp:extent cx="806450" cy="2197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0" cy="219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360"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GB"/>
                              </w:rPr>
                              <w:t>ANGPTL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5pt;height:17.3pt;mso-wrap-distance-left:9.05pt;mso-wrap-distance-right:9.05pt;mso-wrap-distance-top:0pt;mso-wrap-distance-bottom:0pt;margin-top:294.75pt;mso-position-vertical-relative:text;margin-left:18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360"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2"/>
                          <w:szCs w:val="22"/>
                          <w:lang w:val="en-GB"/>
                        </w:rPr>
                        <w:t>ANGPTL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3 Quininib induces changes in gene expression in HT-29-luc2 cells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anges in gene expression in HT-29-luc2 cells when treated with quininib and bevacizumab. Gene names highlighted in bold indicated that these genes were up-regulated. Otherwise, all genes were down-regulated. </w:t>
      </w:r>
      <w:r>
        <w:br w:type="page"/>
      </w:r>
    </w:p>
    <w:p>
      <w:pPr>
        <w:pStyle w:val="Normal"/>
        <w:spacing w:before="0" w:after="1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5:18:00Z</dcterms:created>
  <dc:creator>Adrian Murphy</dc:creator>
  <dc:description/>
  <cp:keywords/>
  <dc:language>en-US</dc:language>
  <cp:lastModifiedBy>Adrian Murphy</cp:lastModifiedBy>
  <dcterms:modified xsi:type="dcterms:W3CDTF">2016-08-10T19:16:00Z</dcterms:modified>
  <cp:revision>4</cp:revision>
  <dc:subject/>
  <dc:title/>
</cp:coreProperties>
</file>